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95E8E" w14:textId="77777777" w:rsidR="009B2520" w:rsidRDefault="00AF48E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tachment </w:t>
      </w:r>
      <w:r w:rsidR="009B252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14:paraId="309D56B6" w14:textId="77777777" w:rsidR="00F70E62" w:rsidRPr="0092036E" w:rsidRDefault="001C6C8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>Rational</w:t>
      </w:r>
      <w:r w:rsidRPr="00920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progress</w:t>
      </w: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riteria</w:t>
      </w:r>
      <w:r w:rsidRPr="00920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</w:t>
      </w: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easibility</w:t>
      </w:r>
      <w:r w:rsidRPr="00920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 to a</w:t>
      </w: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A5E6E" w:rsidRPr="00636AB5">
        <w:rPr>
          <w:rFonts w:ascii="Times New Roman" w:hAnsi="Times New Roman" w:cs="Times New Roman"/>
          <w:b/>
          <w:sz w:val="24"/>
          <w:szCs w:val="24"/>
          <w:lang w:val="en-GB"/>
        </w:rPr>
        <w:t>multicentre</w:t>
      </w:r>
      <w:r w:rsidRPr="00920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CT</w:t>
      </w:r>
    </w:p>
    <w:p w14:paraId="1F1457E4" w14:textId="588F3A08" w:rsidR="00355649" w:rsidRPr="00927EFC" w:rsidRDefault="001352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22FC48D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elevance - </w:t>
      </w:r>
      <w:r w:rsidR="00355649" w:rsidRPr="22FC48D8">
        <w:rPr>
          <w:rFonts w:ascii="Times New Roman" w:hAnsi="Times New Roman" w:cs="Times New Roman"/>
          <w:b/>
          <w:bCs/>
          <w:sz w:val="24"/>
          <w:szCs w:val="24"/>
          <w:lang w:val="en-GB"/>
        </w:rPr>
        <w:t>Prevalence of exposure to traumatic events:</w:t>
      </w:r>
      <w:r w:rsidR="00355649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193E" w:rsidRPr="22FC48D8">
        <w:rPr>
          <w:rFonts w:ascii="Times New Roman" w:hAnsi="Times New Roman" w:cs="Times New Roman"/>
          <w:sz w:val="24"/>
          <w:szCs w:val="24"/>
          <w:lang w:val="en-GB"/>
        </w:rPr>
        <w:t>Patients with SUD are at a high risk for traumatic exposure with up to 95% of SUD patients reporting a history of traumatic exposure</w:t>
      </w:r>
      <w:r w:rsidR="441A7092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D5EF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1</w:t>
      </w:r>
      <w:r w:rsidR="00F644B5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672CE1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xposure rate </w:t>
      </w:r>
      <w:r w:rsidR="00F644B5" w:rsidRPr="22FC48D8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7D1B45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75</w:t>
      </w:r>
      <w:r w:rsidR="00F644B5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% having been exposed to one or more traumatic event would indicate high relevance (green), </w:t>
      </w:r>
      <w:r w:rsidR="007D1B45" w:rsidRPr="22FC48D8">
        <w:rPr>
          <w:rFonts w:ascii="Times New Roman" w:hAnsi="Times New Roman" w:cs="Times New Roman"/>
          <w:sz w:val="24"/>
          <w:szCs w:val="24"/>
          <w:lang w:val="en-GB"/>
        </w:rPr>
        <w:t>a exposure rate of 45% -</w:t>
      </w:r>
      <w:r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D1B45" w:rsidRPr="22FC48D8">
        <w:rPr>
          <w:rFonts w:ascii="Times New Roman" w:hAnsi="Times New Roman" w:cs="Times New Roman"/>
          <w:sz w:val="24"/>
          <w:szCs w:val="24"/>
          <w:lang w:val="en-GB"/>
        </w:rPr>
        <w:t>74% indicates some relevance (amber),</w:t>
      </w:r>
      <w:r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and exposure rate of 44% or lower</w:t>
      </w:r>
      <w:r w:rsidR="007D1B45" w:rsidRPr="22FC48D8">
        <w:rPr>
          <w:rFonts w:ascii="Times New Roman" w:hAnsi="Times New Roman" w:cs="Times New Roman"/>
          <w:sz w:val="24"/>
          <w:szCs w:val="24"/>
          <w:lang w:val="en-GB"/>
        </w:rPr>
        <w:t xml:space="preserve"> could indicate low relevance (red).</w:t>
      </w:r>
    </w:p>
    <w:p w14:paraId="6A7C7C26" w14:textId="628D47D3" w:rsidR="00435903" w:rsidRPr="00927EFC" w:rsidRDefault="003A59C3" w:rsidP="003A59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Relevance - Prevalence of PTSD:</w:t>
      </w:r>
      <w:r w:rsidR="0046746E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746E" w:rsidRPr="01FDC4AB">
        <w:rPr>
          <w:rFonts w:ascii="Times New Roman" w:hAnsi="Times New Roman" w:cs="Times New Roman"/>
          <w:sz w:val="24"/>
          <w:szCs w:val="24"/>
          <w:lang w:val="en-GB"/>
        </w:rPr>
        <w:t>Approximately 36-50% of patients with SUD experience comorbid PTSD</w:t>
      </w:r>
      <w:r w:rsidR="00595F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2792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46746E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52484" w:rsidRPr="01FDC4AB">
        <w:rPr>
          <w:rFonts w:ascii="Times New Roman" w:hAnsi="Times New Roman" w:cs="Times New Roman"/>
          <w:sz w:val="24"/>
          <w:szCs w:val="24"/>
          <w:lang w:val="en-GB"/>
        </w:rPr>
        <w:t>Pr</w:t>
      </w:r>
      <w:r w:rsidR="0046746E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evalence rate </w:t>
      </w:r>
      <w:r w:rsidR="007351E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of PTSD </w:t>
      </w:r>
      <w:r w:rsidR="00D52484" w:rsidRPr="01FDC4AB">
        <w:rPr>
          <w:rFonts w:ascii="Times New Roman" w:hAnsi="Times New Roman" w:cs="Times New Roman"/>
          <w:sz w:val="24"/>
          <w:szCs w:val="24"/>
          <w:lang w:val="en-GB"/>
        </w:rPr>
        <w:t>of 45% indicates high relevance</w:t>
      </w:r>
      <w:r w:rsidR="0046746E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(green)</w:t>
      </w:r>
      <w:r w:rsidR="00D52484" w:rsidRPr="01FDC4AB">
        <w:rPr>
          <w:rFonts w:ascii="Times New Roman" w:hAnsi="Times New Roman" w:cs="Times New Roman"/>
          <w:sz w:val="24"/>
          <w:szCs w:val="24"/>
          <w:lang w:val="en-GB"/>
        </w:rPr>
        <w:t>, Prevalence of 21% - 44% indicates some relevance (amber)</w:t>
      </w:r>
      <w:r w:rsidR="00F644B5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822DF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a prevalence rate of 20% or lower </w:t>
      </w:r>
      <w:r w:rsidR="00F644B5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would indicate low relevance </w:t>
      </w:r>
      <w:r w:rsidR="005822DF" w:rsidRPr="01FDC4AB">
        <w:rPr>
          <w:rFonts w:ascii="Times New Roman" w:hAnsi="Times New Roman" w:cs="Times New Roman"/>
          <w:sz w:val="24"/>
          <w:szCs w:val="24"/>
          <w:lang w:val="en-GB"/>
        </w:rPr>
        <w:t>(red).</w:t>
      </w:r>
      <w:r w:rsidR="00435903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4B3B218" w14:textId="6AB99B07" w:rsidR="00C618A2" w:rsidRPr="00636AB5" w:rsidRDefault="00435903" w:rsidP="003A59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27EFC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evance - Severity of PTSD symptoms measured with PCL: </w:t>
      </w:r>
      <w:r w:rsidRPr="00927EFC">
        <w:rPr>
          <w:rFonts w:ascii="Times New Roman" w:hAnsi="Times New Roman" w:cs="Times New Roman"/>
          <w:sz w:val="24"/>
          <w:szCs w:val="24"/>
          <w:lang w:val="en-GB"/>
        </w:rPr>
        <w:t>Sum score of 31-33 is indicative of probable PTSD</w:t>
      </w:r>
      <w:r w:rsidR="000531B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2279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3</w:t>
      </w:r>
      <w:r w:rsidRPr="00927EFC">
        <w:rPr>
          <w:rFonts w:ascii="Times New Roman" w:hAnsi="Times New Roman" w:cs="Times New Roman"/>
          <w:sz w:val="24"/>
          <w:szCs w:val="24"/>
          <w:lang w:val="en-GB"/>
        </w:rPr>
        <w:t xml:space="preserve"> A collective mean is set at the clinical cut-off (green). </w:t>
      </w:r>
      <w:r w:rsidR="00D52484" w:rsidRPr="00927EFC">
        <w:rPr>
          <w:rFonts w:ascii="Times New Roman" w:hAnsi="Times New Roman" w:cs="Times New Roman"/>
          <w:sz w:val="24"/>
          <w:szCs w:val="24"/>
          <w:lang w:val="en-GB"/>
        </w:rPr>
        <w:t xml:space="preserve">Mean score of </w:t>
      </w:r>
      <w:r w:rsidR="009415F2" w:rsidRPr="00927EFC">
        <w:rPr>
          <w:rFonts w:ascii="Times New Roman" w:hAnsi="Times New Roman" w:cs="Times New Roman"/>
          <w:sz w:val="24"/>
          <w:szCs w:val="24"/>
          <w:lang w:val="en-GB"/>
        </w:rPr>
        <w:t>31 or higher indicates high</w:t>
      </w:r>
      <w:r w:rsidR="009415F2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relevance (green), a score of 20 – 30 indicates some possible relevance (amber), </w:t>
      </w:r>
      <w:r w:rsidR="00D52484" w:rsidRPr="00636AB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score of 19 or lower would indicate low </w:t>
      </w:r>
      <w:r w:rsidR="00C618A2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PTSD symptom severity </w:t>
      </w:r>
      <w:r w:rsidR="00D52484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and low relevance (red). </w:t>
      </w:r>
    </w:p>
    <w:p w14:paraId="3CC418F6" w14:textId="15E00AAB" w:rsidR="00435903" w:rsidRPr="00636AB5" w:rsidRDefault="000359BE" w:rsidP="003A59C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Relevance - s</w:t>
      </w:r>
      <w:r w:rsidR="00C618A2"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everity of difficulties in emotion regulation measured with DERS: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1FDC4AB">
        <w:rPr>
          <w:rFonts w:ascii="Times New Roman" w:hAnsi="Times New Roman" w:cs="Times New Roman"/>
          <w:sz w:val="24"/>
          <w:szCs w:val="24"/>
          <w:lang w:val="en-GB"/>
        </w:rPr>
        <w:t>The mean score o</w:t>
      </w:r>
      <w:r w:rsidR="007351E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f 97 seems to indicate </w:t>
      </w:r>
      <w:r w:rsidRPr="01FDC4AB">
        <w:rPr>
          <w:rFonts w:ascii="Times New Roman" w:hAnsi="Times New Roman" w:cs="Times New Roman"/>
          <w:sz w:val="24"/>
          <w:szCs w:val="24"/>
          <w:lang w:val="en-GB"/>
        </w:rPr>
        <w:t>severe difficulti</w:t>
      </w:r>
      <w:r w:rsidR="007351EB" w:rsidRPr="01FDC4AB">
        <w:rPr>
          <w:rFonts w:ascii="Times New Roman" w:hAnsi="Times New Roman" w:cs="Times New Roman"/>
          <w:sz w:val="24"/>
          <w:szCs w:val="24"/>
          <w:lang w:val="en-GB"/>
        </w:rPr>
        <w:t>es in emotion regulation</w:t>
      </w:r>
      <w:r w:rsidR="00376E4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C18F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1</w:t>
      </w:r>
      <w:r w:rsidR="00F6774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="004C69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A1083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BD587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The mean score for the norm</w:t>
      </w:r>
      <w:r w:rsidR="00901C33" w:rsidRPr="01FDC4AB">
        <w:rPr>
          <w:rFonts w:ascii="Times New Roman" w:hAnsi="Times New Roman" w:cs="Times New Roman"/>
          <w:sz w:val="24"/>
          <w:szCs w:val="24"/>
          <w:lang w:val="en-GB"/>
        </w:rPr>
        <w:t>al popu</w:t>
      </w:r>
      <w:r w:rsidR="00E91828" w:rsidRPr="01FDC4AB">
        <w:rPr>
          <w:rFonts w:ascii="Times New Roman" w:hAnsi="Times New Roman" w:cs="Times New Roman"/>
          <w:sz w:val="24"/>
          <w:szCs w:val="24"/>
          <w:lang w:val="en-GB"/>
        </w:rPr>
        <w:t>lation is 75</w:t>
      </w:r>
      <w:r w:rsidR="0086697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31A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2</w:t>
      </w:r>
      <w:r w:rsidR="00901C33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indicating </w:t>
      </w:r>
      <w:r w:rsidR="0008679D" w:rsidRPr="01FDC4AB">
        <w:rPr>
          <w:rFonts w:ascii="Times New Roman" w:hAnsi="Times New Roman" w:cs="Times New Roman"/>
          <w:sz w:val="24"/>
          <w:szCs w:val="24"/>
          <w:lang w:val="en-GB"/>
        </w:rPr>
        <w:t>non-excessive</w:t>
      </w:r>
      <w:r w:rsidR="00901C33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difficulties</w:t>
      </w:r>
      <w:r w:rsidR="007351E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in emotion regulation</w:t>
      </w:r>
      <w:r w:rsidR="009415F2" w:rsidRPr="01FDC4AB">
        <w:rPr>
          <w:rFonts w:ascii="Times New Roman" w:hAnsi="Times New Roman" w:cs="Times New Roman"/>
          <w:sz w:val="24"/>
          <w:szCs w:val="24"/>
          <w:lang w:val="en-GB"/>
        </w:rPr>
        <w:t>. M</w:t>
      </w:r>
      <w:r w:rsidR="00F34781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ean score of 95 or higher indicates high relevance (green), a score 76 </w:t>
      </w:r>
      <w:r w:rsidR="009415F2" w:rsidRPr="01FDC4AB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F34781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15F2" w:rsidRPr="01FDC4AB">
        <w:rPr>
          <w:rFonts w:ascii="Times New Roman" w:hAnsi="Times New Roman" w:cs="Times New Roman"/>
          <w:sz w:val="24"/>
          <w:szCs w:val="24"/>
          <w:lang w:val="en-GB"/>
        </w:rPr>
        <w:t>94 indicates some relevance (amber), and score of 75 or less would indicate low relevance</w:t>
      </w:r>
      <w:r w:rsidR="00D52484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15F2" w:rsidRPr="01FDC4AB">
        <w:rPr>
          <w:rFonts w:ascii="Times New Roman" w:hAnsi="Times New Roman" w:cs="Times New Roman"/>
          <w:sz w:val="24"/>
          <w:szCs w:val="24"/>
          <w:lang w:val="en-GB"/>
        </w:rPr>
        <w:t>(red).</w:t>
      </w:r>
    </w:p>
    <w:p w14:paraId="49FE71D4" w14:textId="72214501" w:rsidR="00E06BB4" w:rsidRPr="0092036E" w:rsidRDefault="0008679D" w:rsidP="003A59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6AB5">
        <w:rPr>
          <w:rFonts w:ascii="Times New Roman" w:hAnsi="Times New Roman" w:cs="Times New Roman"/>
          <w:b/>
          <w:sz w:val="24"/>
          <w:szCs w:val="24"/>
          <w:lang w:val="en-GB"/>
        </w:rPr>
        <w:t>Acceptability</w:t>
      </w:r>
      <w:r w:rsidR="00381EA9" w:rsidRPr="00636AB5">
        <w:rPr>
          <w:rFonts w:ascii="Times New Roman" w:hAnsi="Times New Roman" w:cs="Times New Roman"/>
          <w:b/>
          <w:sz w:val="24"/>
          <w:szCs w:val="24"/>
          <w:lang w:val="en-GB"/>
        </w:rPr>
        <w:t>, feasibility and safety –Dropout rate:</w:t>
      </w:r>
      <w:r w:rsidR="00381EA9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636AB5">
        <w:rPr>
          <w:rFonts w:ascii="Times New Roman" w:hAnsi="Times New Roman" w:cs="Times New Roman"/>
          <w:sz w:val="24"/>
          <w:szCs w:val="24"/>
          <w:lang w:val="en-GB"/>
        </w:rPr>
        <w:t>dropout</w:t>
      </w:r>
      <w:r w:rsidR="00381EA9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rate from the institution </w:t>
      </w:r>
      <w:r w:rsidR="00315B89" w:rsidRPr="00636AB5">
        <w:rPr>
          <w:rFonts w:ascii="Times New Roman" w:hAnsi="Times New Roman" w:cs="Times New Roman"/>
          <w:sz w:val="24"/>
          <w:szCs w:val="24"/>
          <w:lang w:val="en-GB"/>
        </w:rPr>
        <w:t>for TAU was 31%</w:t>
      </w:r>
      <w:r w:rsidR="006C5D2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A4E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1</w:t>
      </w:r>
      <w:r w:rsidR="00315B89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1958" w:rsidRPr="00636AB5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315B89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increase in drop-out the intervention would be assumed safe (green)</w:t>
      </w:r>
      <w:r w:rsidR="00D52484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36AB5">
        <w:rPr>
          <w:rFonts w:ascii="Times New Roman" w:hAnsi="Times New Roman" w:cs="Times New Roman"/>
          <w:sz w:val="24"/>
          <w:szCs w:val="24"/>
          <w:lang w:val="en-GB"/>
        </w:rPr>
        <w:t>some increase in drop-out 32 – 44%</w:t>
      </w:r>
      <w:r w:rsidR="000C1958"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would be within safety but worth assessing</w:t>
      </w:r>
      <w:r w:rsidRPr="00636AB5">
        <w:rPr>
          <w:rFonts w:ascii="Times New Roman" w:hAnsi="Times New Roman" w:cs="Times New Roman"/>
          <w:sz w:val="24"/>
          <w:szCs w:val="24"/>
          <w:lang w:val="en-GB"/>
        </w:rPr>
        <w:t xml:space="preserve"> (amber), but great increase in dropout 45% or over we would have to re-evaluate the safety of the treatment (red).</w:t>
      </w:r>
      <w:r w:rsidR="00E06BB4" w:rsidRPr="009203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161B166" w14:textId="341A1C31" w:rsidR="00381EA9" w:rsidRPr="00636AB5" w:rsidRDefault="00E06BB4" w:rsidP="003A59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fety - 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Prevalance of suicide behaviour before and while in treatment measured with C-SSRS</w:t>
      </w:r>
      <w:r w:rsidR="00697CF2"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697CF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7CF2" w:rsidRPr="01FDC4AB">
        <w:rPr>
          <w:rFonts w:ascii="Times New Roman" w:hAnsi="Times New Roman" w:cs="Times New Roman"/>
          <w:sz w:val="24"/>
          <w:szCs w:val="24"/>
          <w:lang w:val="en-GB"/>
        </w:rPr>
        <w:t>Almost one tenth (9,3 %) of persons committing suicide in Norway have been in contact with addiction related health care, in the year prior to committing suicide</w:t>
      </w:r>
      <w:r w:rsidR="00D47F2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. Combined </w:t>
      </w:r>
      <w:r w:rsidR="004879E0" w:rsidRPr="01FDC4AB">
        <w:rPr>
          <w:rFonts w:ascii="Times New Roman" w:hAnsi="Times New Roman" w:cs="Times New Roman"/>
          <w:sz w:val="24"/>
          <w:szCs w:val="24"/>
          <w:lang w:val="en-GB"/>
        </w:rPr>
        <w:t>prevalence</w:t>
      </w:r>
      <w:r w:rsidR="00D47F2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for committed suici</w:t>
      </w:r>
      <w:r w:rsidR="004879E0" w:rsidRPr="01FDC4AB">
        <w:rPr>
          <w:rFonts w:ascii="Times New Roman" w:hAnsi="Times New Roman" w:cs="Times New Roman"/>
          <w:sz w:val="24"/>
          <w:szCs w:val="24"/>
          <w:lang w:val="en-GB"/>
        </w:rPr>
        <w:t>de while hospitalized or on leave from, either in substance</w:t>
      </w:r>
      <w:r w:rsidR="00D47F2B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use treatment or psychiatric treatment is</w:t>
      </w:r>
      <w:r w:rsidR="00E27763" w:rsidRPr="01FDC4AB">
        <w:rPr>
          <w:rFonts w:ascii="Times New Roman" w:hAnsi="Times New Roman" w:cs="Times New Roman"/>
          <w:sz w:val="24"/>
          <w:szCs w:val="24"/>
          <w:lang w:val="en-GB"/>
        </w:rPr>
        <w:t xml:space="preserve"> approximately 7%</w:t>
      </w:r>
      <w:r w:rsidR="0061078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A33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FF6D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E27763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We collect baseline data on </w:t>
      </w:r>
      <w:r w:rsidR="00200BEF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suicide behavior, both lifetime and </w:t>
      </w:r>
      <w:r w:rsidR="00092A08" w:rsidRPr="01FDC4AB">
        <w:rPr>
          <w:rFonts w:ascii="Times New Roman" w:hAnsi="Times New Roman" w:cs="Times New Roman"/>
          <w:sz w:val="24"/>
          <w:szCs w:val="24"/>
          <w:lang w:val="en-US"/>
        </w:rPr>
        <w:t>in the last 6 months. Any increase in suicide attempts from baseli</w:t>
      </w:r>
      <w:r w:rsidR="00122C93" w:rsidRPr="01FDC4AB">
        <w:rPr>
          <w:rFonts w:ascii="Times New Roman" w:hAnsi="Times New Roman" w:cs="Times New Roman"/>
          <w:sz w:val="24"/>
          <w:szCs w:val="24"/>
          <w:lang w:val="en-US"/>
        </w:rPr>
        <w:t>ne data would be alarming. Re</w:t>
      </w:r>
      <w:r w:rsidR="006F6AB5" w:rsidRPr="01FDC4AB">
        <w:rPr>
          <w:rFonts w:ascii="Times New Roman" w:hAnsi="Times New Roman" w:cs="Times New Roman"/>
          <w:sz w:val="24"/>
          <w:szCs w:val="24"/>
          <w:lang w:val="en-US"/>
        </w:rPr>
        <w:t>duction in suicide behavior</w:t>
      </w:r>
      <w:r w:rsidR="00092A08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compared to baseline is safe (green), th</w:t>
      </w:r>
      <w:r w:rsidR="006F6AB5" w:rsidRPr="01FDC4AB">
        <w:rPr>
          <w:rFonts w:ascii="Times New Roman" w:hAnsi="Times New Roman" w:cs="Times New Roman"/>
          <w:sz w:val="24"/>
          <w:szCs w:val="24"/>
          <w:lang w:val="en-US"/>
        </w:rPr>
        <w:t>e same</w:t>
      </w:r>
      <w:r w:rsidR="00AA5D8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rates </w:t>
      </w:r>
      <w:r w:rsidR="006F6AB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of suicide behavior </w:t>
      </w:r>
      <w:r w:rsidR="00AA5D8A" w:rsidRPr="01FDC4AB">
        <w:rPr>
          <w:rFonts w:ascii="Times New Roman" w:hAnsi="Times New Roman" w:cs="Times New Roman"/>
          <w:sz w:val="24"/>
          <w:szCs w:val="24"/>
          <w:lang w:val="en-US"/>
        </w:rPr>
        <w:t>are within safety (amber), any increase in</w:t>
      </w:r>
      <w:r w:rsidR="006F6AB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rates of</w:t>
      </w:r>
      <w:r w:rsidR="00AA5D8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suicide </w:t>
      </w:r>
      <w:r w:rsidR="00D52484" w:rsidRPr="01FDC4AB">
        <w:rPr>
          <w:rFonts w:ascii="Times New Roman" w:hAnsi="Times New Roman" w:cs="Times New Roman"/>
          <w:sz w:val="24"/>
          <w:szCs w:val="24"/>
          <w:lang w:val="en-US"/>
        </w:rPr>
        <w:t>behaviour</w:t>
      </w:r>
      <w:r w:rsidR="00AA5D8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s alarming (red). </w:t>
      </w:r>
    </w:p>
    <w:p w14:paraId="5BDF78A9" w14:textId="1931BCFE" w:rsidR="00650E63" w:rsidRPr="00636AB5" w:rsidRDefault="006F6AB5" w:rsidP="006F6A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fety - </w:t>
      </w:r>
      <w:r w:rsidR="00200BEF"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Prevalance of Self-harm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ehaviour before and while i</w:t>
      </w:r>
      <w:r w:rsidR="00200BEF"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n treatment measured with DERS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We collect baseline data on </w:t>
      </w:r>
      <w:r w:rsidR="00200BEF" w:rsidRPr="01FDC4AB">
        <w:rPr>
          <w:rFonts w:ascii="Times New Roman" w:hAnsi="Times New Roman" w:cs="Times New Roman"/>
          <w:sz w:val="24"/>
          <w:szCs w:val="24"/>
          <w:lang w:val="en-US"/>
        </w:rPr>
        <w:t>the self-harm behaviour, both lifetime and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n the last 6 months. Any increase </w:t>
      </w:r>
      <w:r w:rsidR="00200BEF" w:rsidRPr="01FDC4AB">
        <w:rPr>
          <w:rFonts w:ascii="Times New Roman" w:hAnsi="Times New Roman" w:cs="Times New Roman"/>
          <w:sz w:val="24"/>
          <w:szCs w:val="24"/>
          <w:lang w:val="en-US"/>
        </w:rPr>
        <w:t>in Self-harm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from baseline data would be alarming. Re</w:t>
      </w:r>
      <w:r w:rsidR="000C1958" w:rsidRPr="01FDC4AB">
        <w:rPr>
          <w:rFonts w:ascii="Times New Roman" w:hAnsi="Times New Roman" w:cs="Times New Roman"/>
          <w:sz w:val="24"/>
          <w:szCs w:val="24"/>
          <w:lang w:val="en-US"/>
        </w:rPr>
        <w:t>duction in self-harm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behavior compared to baseline is safe (green</w:t>
      </w:r>
      <w:r w:rsidR="76B0680F" w:rsidRPr="01FDC4AB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 same rates </w:t>
      </w:r>
      <w:r w:rsidR="000C1958" w:rsidRPr="01FDC4AB">
        <w:rPr>
          <w:rFonts w:ascii="Times New Roman" w:hAnsi="Times New Roman" w:cs="Times New Roman"/>
          <w:sz w:val="24"/>
          <w:szCs w:val="24"/>
          <w:lang w:val="en-US"/>
        </w:rPr>
        <w:t>of self-harm behavior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re within safety (amber</w:t>
      </w:r>
      <w:r w:rsidR="31FB349B" w:rsidRPr="01FDC4AB">
        <w:rPr>
          <w:rFonts w:ascii="Times New Roman" w:hAnsi="Times New Roman" w:cs="Times New Roman"/>
          <w:sz w:val="24"/>
          <w:szCs w:val="24"/>
          <w:lang w:val="en-US"/>
        </w:rPr>
        <w:t>);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ny increase in rates of suicide behav</w:t>
      </w:r>
      <w:r w:rsidR="000C1958" w:rsidRPr="01FDC4A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our is alarming (red). </w:t>
      </w:r>
    </w:p>
    <w:p w14:paraId="2724C6BC" w14:textId="70C89607" w:rsidR="00BB659A" w:rsidRPr="0092036E" w:rsidRDefault="00650E63" w:rsidP="006F6A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eptance - Proportion of participants that </w:t>
      </w:r>
      <w:r w:rsidR="641980F3"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pt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ticipation in DBT- skills.</w:t>
      </w:r>
      <w:r w:rsidR="002E3F17"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E3F17" w:rsidRPr="01FDC4AB">
        <w:rPr>
          <w:rFonts w:ascii="Times New Roman" w:hAnsi="Times New Roman" w:cs="Times New Roman"/>
          <w:sz w:val="24"/>
          <w:szCs w:val="24"/>
          <w:lang w:val="en-US"/>
        </w:rPr>
        <w:t>In a</w:t>
      </w:r>
      <w:r w:rsidR="00E2245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59A" w:rsidRPr="01FDC4AB">
        <w:rPr>
          <w:rFonts w:ascii="Times New Roman" w:hAnsi="Times New Roman" w:cs="Times New Roman"/>
          <w:sz w:val="24"/>
          <w:szCs w:val="24"/>
          <w:lang w:val="en-US"/>
        </w:rPr>
        <w:t>homogenous</w:t>
      </w:r>
      <w:r w:rsidR="00E2245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sample of patients with substance use disorder, one can assume that not all treatment interventions are experienced as relevant. DBT skills training focuses on emotion </w:t>
      </w:r>
      <w:r w:rsidR="1564CAE4" w:rsidRPr="01FDC4AB">
        <w:rPr>
          <w:rFonts w:ascii="Times New Roman" w:hAnsi="Times New Roman" w:cs="Times New Roman"/>
          <w:sz w:val="24"/>
          <w:szCs w:val="24"/>
          <w:lang w:val="en-US"/>
        </w:rPr>
        <w:t>regulation and</w:t>
      </w:r>
      <w:r w:rsidR="00E2245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5776417B" w:rsidRPr="01FDC4AB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E2245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dependent on the patient’s own motivation or experienced need for emo</w:t>
      </w:r>
      <w:r w:rsidR="00C73E1A" w:rsidRPr="01FDC4AB">
        <w:rPr>
          <w:rFonts w:ascii="Times New Roman" w:hAnsi="Times New Roman" w:cs="Times New Roman"/>
          <w:sz w:val="24"/>
          <w:szCs w:val="24"/>
          <w:lang w:val="en-US"/>
        </w:rPr>
        <w:t>tion regulation (Linehan, 201</w:t>
      </w:r>
      <w:r w:rsidR="004879E0" w:rsidRPr="01FDC4AB">
        <w:rPr>
          <w:rFonts w:ascii="Times New Roman" w:hAnsi="Times New Roman" w:cs="Times New Roman"/>
          <w:sz w:val="24"/>
          <w:szCs w:val="24"/>
          <w:lang w:val="en-US"/>
        </w:rPr>
        <w:t>3). Prior research has shown up</w:t>
      </w:r>
      <w:r w:rsidR="00AF48E1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79E0" w:rsidRPr="01FDC4AB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C73E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43% refusal rate in participating in DBT skill training among </w:t>
      </w:r>
      <w:r w:rsidR="00AF48E1" w:rsidRPr="01FDC4AB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C73E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n SUD treatment</w:t>
      </w:r>
      <w:r w:rsidR="00B701D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5B8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="00E22455"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351EB" w:rsidRPr="01FDC4AB">
        <w:rPr>
          <w:rFonts w:ascii="Times New Roman" w:hAnsi="Times New Roman" w:cs="Times New Roman"/>
          <w:sz w:val="24"/>
          <w:szCs w:val="24"/>
          <w:lang w:val="en-US"/>
        </w:rPr>
        <w:t>If 65</w:t>
      </w:r>
      <w:r w:rsidR="00B13220" w:rsidRPr="01FDC4AB">
        <w:rPr>
          <w:rFonts w:ascii="Times New Roman" w:hAnsi="Times New Roman" w:cs="Times New Roman"/>
          <w:sz w:val="24"/>
          <w:szCs w:val="24"/>
          <w:lang w:val="en-US"/>
        </w:rPr>
        <w:t>% of the participants agree to participate in DBT Skills training the intervention is as</w:t>
      </w:r>
      <w:r w:rsidR="007351EB" w:rsidRPr="01FDC4AB">
        <w:rPr>
          <w:rFonts w:ascii="Times New Roman" w:hAnsi="Times New Roman" w:cs="Times New Roman"/>
          <w:sz w:val="24"/>
          <w:szCs w:val="24"/>
          <w:lang w:val="en-US"/>
        </w:rPr>
        <w:t>sumed accepted (green), 45% - 64</w:t>
      </w:r>
      <w:r w:rsidR="00B13220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% agreement to participate </w:t>
      </w:r>
      <w:r w:rsidR="004B3F9B" w:rsidRPr="01FDC4AB">
        <w:rPr>
          <w:rFonts w:ascii="Times New Roman" w:hAnsi="Times New Roman" w:cs="Times New Roman"/>
          <w:sz w:val="24"/>
          <w:szCs w:val="24"/>
          <w:lang w:val="en-US"/>
        </w:rPr>
        <w:t>it is assumed to be s</w:t>
      </w:r>
      <w:r w:rsidR="007351EB" w:rsidRPr="01FDC4AB">
        <w:rPr>
          <w:rFonts w:ascii="Times New Roman" w:hAnsi="Times New Roman" w:cs="Times New Roman"/>
          <w:sz w:val="24"/>
          <w:szCs w:val="24"/>
          <w:lang w:val="en-US"/>
        </w:rPr>
        <w:t>omewhat accepted (amber), and 44</w:t>
      </w:r>
      <w:r w:rsidR="004B3F9B" w:rsidRPr="01FDC4AB">
        <w:rPr>
          <w:rFonts w:ascii="Times New Roman" w:hAnsi="Times New Roman" w:cs="Times New Roman"/>
          <w:sz w:val="24"/>
          <w:szCs w:val="24"/>
          <w:lang w:val="en-US"/>
        </w:rPr>
        <w:t>% or lower it will be at risk for not being accepted (red).</w:t>
      </w:r>
      <w:r w:rsidR="00BB659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E8DDE2" w14:textId="22E563F5" w:rsidR="006F6AB5" w:rsidRDefault="00BB659A" w:rsidP="006F6A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eptance - Proportion of </w:t>
      </w:r>
      <w:r w:rsidR="4AB95DCF"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>DBT skills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ssions participated in: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3B6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To be able to use </w:t>
      </w:r>
      <w:r w:rsidR="005D74C2" w:rsidRPr="01FDC4A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327EF" w:rsidRPr="01FDC4AB">
        <w:rPr>
          <w:rFonts w:ascii="Times New Roman" w:hAnsi="Times New Roman" w:cs="Times New Roman"/>
          <w:sz w:val="24"/>
          <w:szCs w:val="24"/>
          <w:lang w:val="en-US"/>
        </w:rPr>
        <w:t>nd benefit from</w:t>
      </w:r>
      <w:r w:rsidR="005D74C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 use of</w:t>
      </w:r>
      <w:r w:rsidR="00063B6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relevant skills taught in DBT skills </w:t>
      </w:r>
      <w:r w:rsidR="53370F4E" w:rsidRPr="01FDC4AB">
        <w:rPr>
          <w:rFonts w:ascii="Times New Roman" w:hAnsi="Times New Roman" w:cs="Times New Roman"/>
          <w:sz w:val="24"/>
          <w:szCs w:val="24"/>
          <w:lang w:val="en-US"/>
        </w:rPr>
        <w:t>training</w:t>
      </w:r>
      <w:r w:rsidR="00063B6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requires </w:t>
      </w:r>
      <w:r w:rsidR="008546C7" w:rsidRPr="01FDC4AB">
        <w:rPr>
          <w:rFonts w:ascii="Times New Roman" w:hAnsi="Times New Roman" w:cs="Times New Roman"/>
          <w:sz w:val="24"/>
          <w:szCs w:val="24"/>
          <w:lang w:val="en-US"/>
        </w:rPr>
        <w:t>active participation</w:t>
      </w:r>
      <w:r w:rsidR="00063B6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5D74C2" w:rsidRPr="01FDC4AB">
        <w:rPr>
          <w:rFonts w:ascii="Times New Roman" w:hAnsi="Times New Roman" w:cs="Times New Roman"/>
          <w:sz w:val="24"/>
          <w:szCs w:val="24"/>
          <w:lang w:val="en-US"/>
        </w:rPr>
        <w:t>training. I</w:t>
      </w:r>
      <w:r w:rsidR="00636BBF" w:rsidRPr="01FDC4AB">
        <w:rPr>
          <w:rFonts w:ascii="Times New Roman" w:hAnsi="Times New Roman" w:cs="Times New Roman"/>
          <w:sz w:val="24"/>
          <w:szCs w:val="24"/>
          <w:lang w:val="en-US"/>
        </w:rPr>
        <w:t>t is usual to set criteria for skills completion</w:t>
      </w:r>
      <w:r w:rsidR="005D74C2" w:rsidRPr="01FDC4AB">
        <w:rPr>
          <w:rFonts w:ascii="Times New Roman" w:hAnsi="Times New Roman" w:cs="Times New Roman"/>
          <w:sz w:val="24"/>
          <w:szCs w:val="24"/>
          <w:lang w:val="en-US"/>
        </w:rPr>
        <w:t>, to a</w:t>
      </w:r>
      <w:r w:rsidR="00636BBF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ttending </w:t>
      </w:r>
      <w:r w:rsidR="005D74C2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rate of 75% of 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>sessions</w:t>
      </w:r>
      <w:r w:rsidR="002F141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46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="00636BBF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ttending 7</w:t>
      </w:r>
      <w:r w:rsidR="00BA69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5% of the sessions or more is a </w:t>
      </w:r>
      <w:r w:rsidR="00AF425E" w:rsidRPr="01FDC4AB">
        <w:rPr>
          <w:rFonts w:ascii="Times New Roman" w:hAnsi="Times New Roman" w:cs="Times New Roman"/>
          <w:sz w:val="24"/>
          <w:szCs w:val="24"/>
          <w:lang w:val="en-US"/>
        </w:rPr>
        <w:t>criterion</w:t>
      </w:r>
      <w:r w:rsidR="00BA69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for the </w:t>
      </w:r>
      <w:r w:rsidR="00AF48E1" w:rsidRPr="01FDC4AB">
        <w:rPr>
          <w:rFonts w:ascii="Times New Roman" w:hAnsi="Times New Roman" w:cs="Times New Roman"/>
          <w:sz w:val="24"/>
          <w:szCs w:val="24"/>
          <w:lang w:val="en-US"/>
        </w:rPr>
        <w:t>acceptance</w:t>
      </w:r>
      <w:r w:rsidR="00BA69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of the intervention (green), attending 50% - 74% of the sessions it is assumed the intervention is partially accepted </w:t>
      </w:r>
      <w:r w:rsidR="00AF48E1" w:rsidRPr="01FDC4AB">
        <w:rPr>
          <w:rFonts w:ascii="Times New Roman" w:hAnsi="Times New Roman" w:cs="Times New Roman"/>
          <w:sz w:val="24"/>
          <w:szCs w:val="24"/>
          <w:lang w:val="en-US"/>
        </w:rPr>
        <w:t>(amb</w:t>
      </w:r>
      <w:r w:rsidR="00BA691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er), attending 49% of the skills sessions </w:t>
      </w:r>
      <w:r w:rsidR="00687725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there is a risk of the intervention not being accepted (red). </w:t>
      </w:r>
    </w:p>
    <w:p w14:paraId="7B26FEFB" w14:textId="176FA757" w:rsidR="00944E2E" w:rsidRPr="00944E2E" w:rsidRDefault="00944E2E" w:rsidP="00944E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ptance - Proportion of participants that completed DBT-SUD skills:</w:t>
      </w:r>
      <w:r w:rsidRPr="01FDC4AB">
        <w:rPr>
          <w:lang w:val="en-US"/>
        </w:rPr>
        <w:t xml:space="preserve">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Completion is a strong indicator of intervention acceptability </w:t>
      </w:r>
      <w:r w:rsidR="00623343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>it reflects sustained engagement and perceived relevance over time</w:t>
      </w:r>
      <w:r w:rsidR="003773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E20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6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="00B0268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BE7C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D12B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Prior studies in SUD populations report substantial attrition in DBT skills programs, with completion rates varying widely (often below 60%) due to motivational and contextual factors</w:t>
      </w:r>
      <w:r w:rsidR="000B13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432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4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Based on feasibility literature and pragmatic thresholds used in pilot studies</w:t>
      </w:r>
      <w:r w:rsidR="005D7E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23A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CE46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="006F4F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187F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5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we propose the following criteria:</w:t>
      </w:r>
      <w:r w:rsidR="00623343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>Green (Accepted): ≥ 60% of participants complete the DBT-SUD skills module</w:t>
      </w:r>
      <w:r w:rsidR="00623343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Amber (Partially Accepted): </w:t>
      </w:r>
      <w:bookmarkStart w:id="0" w:name="_Hlk217210622"/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40% – 59% </w:t>
      </w:r>
      <w:bookmarkEnd w:id="0"/>
      <w:r w:rsidRPr="01FDC4AB">
        <w:rPr>
          <w:rFonts w:ascii="Times New Roman" w:hAnsi="Times New Roman" w:cs="Times New Roman"/>
          <w:sz w:val="24"/>
          <w:szCs w:val="24"/>
          <w:lang w:val="en-US"/>
        </w:rPr>
        <w:t>completion</w:t>
      </w:r>
      <w:r w:rsidR="00623343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>Red (At Risk): ≤ 39% completion</w:t>
      </w:r>
    </w:p>
    <w:p w14:paraId="2894FACC" w14:textId="7B2A8B90" w:rsidR="00B82088" w:rsidRPr="0092036E" w:rsidRDefault="00AF48E1" w:rsidP="00B820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eptance - Proportion of participants that accepted participation in NET: 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>One of the hinder in implementing trauma</w:t>
      </w:r>
      <w:r w:rsidR="00B82088" w:rsidRPr="01FDC4AB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>focused therapies in combination with SUD treatment is the fear that the patient is no</w:t>
      </w:r>
      <w:r w:rsidR="00F5033A" w:rsidRPr="01FDC4AB">
        <w:rPr>
          <w:rFonts w:ascii="Times New Roman" w:hAnsi="Times New Roman" w:cs="Times New Roman"/>
          <w:sz w:val="24"/>
          <w:szCs w:val="24"/>
          <w:lang w:val="en-US"/>
        </w:rPr>
        <w:t>t ready nor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willing to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participate in trauma exposure.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E0BFF0F" w:rsidRPr="01FDC4AB">
        <w:rPr>
          <w:rFonts w:ascii="Times New Roman" w:hAnsi="Times New Roman" w:cs="Times New Roman"/>
          <w:sz w:val="24"/>
          <w:szCs w:val="24"/>
          <w:lang w:val="en-US"/>
        </w:rPr>
        <w:t>The proportion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of participation in </w:t>
      </w:r>
      <w:r w:rsidR="2F7FB07B" w:rsidRPr="01FDC4AB">
        <w:rPr>
          <w:rFonts w:ascii="Times New Roman" w:hAnsi="Times New Roman" w:cs="Times New Roman"/>
          <w:sz w:val="24"/>
          <w:szCs w:val="24"/>
          <w:lang w:val="en-US"/>
        </w:rPr>
        <w:t>NET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s </w:t>
      </w:r>
      <w:r w:rsidR="00F5033A" w:rsidRPr="01FDC4AB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073B01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mportant m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>easure of acceptance</w:t>
      </w:r>
      <w:r w:rsidR="007333F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324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69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7774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B82088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f 70% of the participants agree to participate in NET</w:t>
      </w:r>
      <w:r w:rsidR="0065787D" w:rsidRPr="01FDC4A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2088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 intervention is assumed </w:t>
      </w:r>
      <w:r w:rsidR="6F170BD7" w:rsidRPr="01FDC4AB">
        <w:rPr>
          <w:rFonts w:ascii="Times New Roman" w:hAnsi="Times New Roman" w:cs="Times New Roman"/>
          <w:sz w:val="24"/>
          <w:szCs w:val="24"/>
          <w:lang w:val="en-US"/>
        </w:rPr>
        <w:t>to be accepted</w:t>
      </w:r>
      <w:r w:rsidR="00B82088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(green), 50% - 69% agreement to </w:t>
      </w:r>
      <w:r w:rsidR="7D1119C0" w:rsidRPr="01FDC4AB">
        <w:rPr>
          <w:rFonts w:ascii="Times New Roman" w:hAnsi="Times New Roman" w:cs="Times New Roman"/>
          <w:sz w:val="24"/>
          <w:szCs w:val="24"/>
          <w:lang w:val="en-US"/>
        </w:rPr>
        <w:t>participate in</w:t>
      </w:r>
      <w:r w:rsidR="00B82088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t is assumed to be somewhat accepted (amber), and 49% or lower it will be at risk for not being accepted (red). </w:t>
      </w:r>
    </w:p>
    <w:p w14:paraId="766639D3" w14:textId="5C377215" w:rsidR="00505C36" w:rsidRPr="00636AB5" w:rsidRDefault="00F5033A" w:rsidP="00F44C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>Acceptance - Proportion of participants that completed NET: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One of the </w:t>
      </w:r>
      <w:r w:rsidR="265BC9B5" w:rsidRPr="01FDC4AB">
        <w:rPr>
          <w:rFonts w:ascii="Times New Roman" w:hAnsi="Times New Roman" w:cs="Times New Roman"/>
          <w:sz w:val="24"/>
          <w:szCs w:val="24"/>
          <w:lang w:val="en-US"/>
        </w:rPr>
        <w:t>hinders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n implementing trauma-focused therapies in</w:t>
      </w:r>
      <w:r w:rsidR="0081735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combination with SUD treatment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s</w:t>
      </w:r>
      <w:r w:rsidR="00A2675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 fear of dropout from treatment</w:t>
      </w:r>
      <w:r w:rsidR="000675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65D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6</w:t>
      </w:r>
      <w:r w:rsidR="00F44CC7"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There </w:t>
      </w:r>
      <w:r w:rsidR="46B7FD0D" w:rsidRPr="01FDC4AB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some evidence that </w:t>
      </w:r>
      <w:r w:rsidR="1FD593C6" w:rsidRPr="01FDC4AB">
        <w:rPr>
          <w:rFonts w:ascii="Times New Roman" w:hAnsi="Times New Roman" w:cs="Times New Roman"/>
          <w:sz w:val="24"/>
          <w:szCs w:val="24"/>
          <w:lang w:val="en-US"/>
        </w:rPr>
        <w:t>supports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 theory of increased drop-out rates with </w:t>
      </w:r>
      <w:r w:rsidR="0E7830D6" w:rsidRPr="01FDC4AB">
        <w:rPr>
          <w:rFonts w:ascii="Times New Roman" w:hAnsi="Times New Roman" w:cs="Times New Roman"/>
          <w:sz w:val="24"/>
          <w:szCs w:val="24"/>
          <w:lang w:val="en-US"/>
        </w:rPr>
        <w:t>trauma-focused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rapies</w:t>
      </w:r>
      <w:r w:rsidR="17069AFA" w:rsidRPr="01FDC4AB">
        <w:rPr>
          <w:rFonts w:ascii="Times New Roman" w:hAnsi="Times New Roman" w:cs="Times New Roman"/>
          <w:sz w:val="24"/>
          <w:szCs w:val="24"/>
          <w:lang w:val="en-US"/>
        </w:rPr>
        <w:t>. This</w:t>
      </w:r>
      <w:r w:rsidR="0081735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lso seems to apply to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ntegrated PTSD and SUD treatment</w:t>
      </w:r>
      <w:r w:rsidR="00434DF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F61C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2C1D" w:rsidRPr="01FDC4AB">
        <w:rPr>
          <w:rFonts w:ascii="Times New Roman" w:hAnsi="Times New Roman" w:cs="Times New Roman"/>
          <w:sz w:val="24"/>
          <w:szCs w:val="24"/>
          <w:lang w:val="en-US"/>
        </w:rPr>
        <w:t>If 75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% of the participants </w:t>
      </w:r>
      <w:r w:rsidR="00292C1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that start NET complete the </w:t>
      </w:r>
      <w:r w:rsidR="7D7B0459" w:rsidRPr="01FDC4AB">
        <w:rPr>
          <w:rFonts w:ascii="Times New Roman" w:hAnsi="Times New Roman" w:cs="Times New Roman"/>
          <w:sz w:val="24"/>
          <w:szCs w:val="24"/>
          <w:lang w:val="en-US"/>
        </w:rPr>
        <w:t>treatment,</w:t>
      </w:r>
      <w:r w:rsidR="00292C1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>the intervention is assu</w:t>
      </w:r>
      <w:r w:rsidR="00292C1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med </w:t>
      </w:r>
      <w:r w:rsidR="6BF830CB" w:rsidRPr="01FDC4AB">
        <w:rPr>
          <w:rFonts w:ascii="Times New Roman" w:hAnsi="Times New Roman" w:cs="Times New Roman"/>
          <w:sz w:val="24"/>
          <w:szCs w:val="24"/>
          <w:lang w:val="en-US"/>
        </w:rPr>
        <w:t>to be accepted</w:t>
      </w:r>
      <w:r w:rsidR="00292C1D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(green), 50% - 74% complete NET</w:t>
      </w:r>
      <w:r w:rsidR="507FDBC0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t</w:t>
      </w:r>
      <w:r w:rsidR="00F44CC7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s assumed to be somewhat accepted (amber), and 49% or lower it will be at risk for not being accepted (red)</w:t>
      </w:r>
      <w:r w:rsidR="00505C36" w:rsidRPr="01FDC4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E51CBAE" w14:textId="6128C883" w:rsidR="003A59C3" w:rsidRPr="004C353B" w:rsidRDefault="00505C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asibility and acceptance - </w:t>
      </w:r>
      <w:r w:rsidR="00D365F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0226E">
        <w:rPr>
          <w:rFonts w:ascii="Times New Roman" w:hAnsi="Times New Roman" w:cs="Times New Roman"/>
          <w:b/>
          <w:bCs/>
          <w:sz w:val="24"/>
          <w:szCs w:val="24"/>
          <w:lang w:val="en-US"/>
        </w:rPr>
        <w:t>u</w:t>
      </w:r>
      <w:r w:rsidRPr="01FDC4AB">
        <w:rPr>
          <w:rFonts w:ascii="Times New Roman" w:hAnsi="Times New Roman" w:cs="Times New Roman"/>
          <w:b/>
          <w:bCs/>
          <w:sz w:val="24"/>
          <w:szCs w:val="24"/>
          <w:lang w:val="en-US"/>
        </w:rPr>
        <w:t>bjective experience of treatment: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f 80% of participants strongly agree or agree the intervention is instructive, useful, meaningful, helpful, feasible, and relevant, and 80% of participants disagree or strongly disagree that the intervention is 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>too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difficult it is assumed to be feasible and accepted (green). If 40%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- 79% of participants agree or 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strongly agree that the intervention is instructive, useful, meaningful, helpful, feasible, and relevant, and 40% - 79% of participants disagree or strongly disagree that the intervention is 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>too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difficult it is assumed 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>somewhat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accepted (amber). 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f 39% or less agree or disagree on the </w:t>
      </w:r>
      <w:r w:rsidR="4F1279FC" w:rsidRPr="01FDC4AB">
        <w:rPr>
          <w:rFonts w:ascii="Times New Roman" w:hAnsi="Times New Roman" w:cs="Times New Roman"/>
          <w:sz w:val="24"/>
          <w:szCs w:val="24"/>
          <w:lang w:val="en-US"/>
        </w:rPr>
        <w:t>terms,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there is a risk that the </w:t>
      </w:r>
      <w:r w:rsidR="00414D4A" w:rsidRPr="01FDC4AB">
        <w:rPr>
          <w:rFonts w:ascii="Times New Roman" w:hAnsi="Times New Roman" w:cs="Times New Roman"/>
          <w:sz w:val="24"/>
          <w:szCs w:val="24"/>
          <w:lang w:val="en-US"/>
        </w:rPr>
        <w:t>intervention</w:t>
      </w:r>
      <w:r w:rsidRPr="01FDC4AB">
        <w:rPr>
          <w:rFonts w:ascii="Times New Roman" w:hAnsi="Times New Roman" w:cs="Times New Roman"/>
          <w:sz w:val="24"/>
          <w:szCs w:val="24"/>
          <w:lang w:val="en-US"/>
        </w:rPr>
        <w:t xml:space="preserve"> is not feasible nor accepted (red)</w:t>
      </w:r>
      <w:r w:rsidR="0081735D" w:rsidRPr="01FDC4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3A59C3" w:rsidRPr="004C353B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4C69C4" w14:textId="77777777" w:rsidR="00487AE4" w:rsidRDefault="00487AE4">
      <w:pPr>
        <w:spacing w:after="0" w:line="240" w:lineRule="auto"/>
      </w:pPr>
    </w:p>
  </w:endnote>
  <w:endnote w:type="continuationSeparator" w:id="0">
    <w:p w14:paraId="34A39A91" w14:textId="77777777" w:rsidR="00487AE4" w:rsidRDefault="00487A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D81D69" w14:textId="05A62757" w:rsidR="003E61FC" w:rsidRDefault="005C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3FE2C3" wp14:editId="4C6B81D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5450" cy="295275"/>
              <wp:effectExtent l="0" t="0" r="12700" b="0"/>
              <wp:wrapNone/>
              <wp:docPr id="1229710860" name="Tekstboks 2" descr="Åpen">
                <a:extLst xmlns:a="http://schemas.openxmlformats.org/drawingml/2006/main">
                  <a:ext uri="{FF2B5EF4-FFF2-40B4-BE49-F238E27FC236}">
                    <a16:creationId xmlns:a16="http://schemas.microsoft.com/office/drawing/2014/main" id="{968569D2-972A-48C5-A5BC-D0381E1C3BF0}"/>
                  </a:ext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5450" cy="295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E1EDC4" w14:textId="2B6B3F63" w:rsidR="005C1F02" w:rsidRPr="005C1F02" w:rsidRDefault="005C1F02" w:rsidP="005C1F0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C1F0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3FE2C3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Åpen" style="position:absolute;margin-left:0;margin-top:0;width:33.5pt;height:23.2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" filled="f" stroked="f">
              <v:textbox style="mso-fit-shape-to-text:t" inset="20pt,0,0,15pt">
                <w:txbxContent>
                  <w:p w14:paraId="39E1EDC4" w14:textId="2B6B3F63" w:rsidR="005C1F02" w:rsidRPr="005C1F02" w:rsidRDefault="005C1F02" w:rsidP="005C1F0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C1F02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1537DB" w14:textId="75356B53" w:rsidR="003E61FC" w:rsidRDefault="005C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D633BCD" wp14:editId="4BDF30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5450" cy="295275"/>
              <wp:effectExtent l="0" t="0" r="12700" b="0"/>
              <wp:wrapNone/>
              <wp:docPr id="956386827" name="Tekstboks 3" descr="Åpen">
                <a:extLst xmlns:a="http://schemas.openxmlformats.org/drawingml/2006/main">
                  <a:ext uri="{FF2B5EF4-FFF2-40B4-BE49-F238E27FC236}">
                    <a16:creationId xmlns:a16="http://schemas.microsoft.com/office/drawing/2014/main" id="{F9E21B24-9AF2-462A-97E4-CFFB34CADF21}"/>
                  </a:ext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5450" cy="295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DCEF3E" w14:textId="78D2D917" w:rsidR="005C1F02" w:rsidRPr="005C1F02" w:rsidRDefault="005C1F02" w:rsidP="005C1F0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C1F0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633BCD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Åpen" style="position:absolute;margin-left:0;margin-top:0;width:33.5pt;height:23.2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" filled="f" stroked="f">
              <v:textbox style="mso-fit-shape-to-text:t" inset="20pt,0,0,15pt">
                <w:txbxContent>
                  <w:p w14:paraId="2ADCEF3E" w14:textId="78D2D917" w:rsidR="005C1F02" w:rsidRPr="005C1F02" w:rsidRDefault="005C1F02" w:rsidP="005C1F0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C1F02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3AA15A" w14:textId="47CD1A16" w:rsidR="003E61FC" w:rsidRDefault="005C1F0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26E8AB9" wp14:editId="3F1D349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25450" cy="295275"/>
              <wp:effectExtent l="0" t="0" r="12700" b="0"/>
              <wp:wrapNone/>
              <wp:docPr id="1573062169" name="Tekstboks 1" descr="Åpen">
                <a:extLst xmlns:a="http://schemas.openxmlformats.org/drawingml/2006/main">
                  <a:ext uri="{FF2B5EF4-FFF2-40B4-BE49-F238E27FC236}">
                    <a16:creationId xmlns:a16="http://schemas.microsoft.com/office/drawing/2014/main" id="{8942D386-854F-4D05-A6D9-DFBA43EE9F8A}"/>
                  </a:ext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25450" cy="295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58C747" w14:textId="10E1BD05" w:rsidR="005C1F02" w:rsidRPr="005C1F02" w:rsidRDefault="005C1F02" w:rsidP="005C1F02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</w:pPr>
                          <w:r w:rsidRPr="005C1F02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2"/>
                              <w:szCs w:val="12"/>
                            </w:rPr>
                            <w:t>Åpe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26E8AB9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Åpen" style="position:absolute;margin-left:0;margin-top:0;width:33.5pt;height:23.2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" filled="f" stroked="f">
              <v:textbox style="mso-fit-shape-to-text:t" inset="20pt,0,0,15pt">
                <w:txbxContent>
                  <w:p w14:paraId="4858C747" w14:textId="10E1BD05" w:rsidR="005C1F02" w:rsidRPr="005C1F02" w:rsidRDefault="005C1F02" w:rsidP="005C1F02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</w:pPr>
                    <w:r w:rsidRPr="005C1F02">
                      <w:rPr>
                        <w:rFonts w:ascii="Aptos" w:eastAsia="Aptos" w:hAnsi="Aptos" w:cs="Aptos"/>
                        <w:noProof/>
                        <w:color w:val="000000"/>
                        <w:sz w:val="12"/>
                        <w:szCs w:val="12"/>
                      </w:rPr>
                      <w:t>Åpe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A69E5" w14:textId="77777777" w:rsidR="00487AE4" w:rsidRDefault="00487AE4">
      <w:pPr>
        <w:spacing w:after="0" w:line="240" w:lineRule="auto"/>
      </w:pPr>
    </w:p>
  </w:footnote>
  <w:footnote w:type="continuationSeparator" w:id="0">
    <w:p w14:paraId="250D8171" w14:textId="77777777" w:rsidR="00487AE4" w:rsidRDefault="00487AE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C85"/>
    <w:rsid w:val="00001432"/>
    <w:rsid w:val="00011B2A"/>
    <w:rsid w:val="00015C22"/>
    <w:rsid w:val="00033C46"/>
    <w:rsid w:val="000359BE"/>
    <w:rsid w:val="0004203B"/>
    <w:rsid w:val="000531B4"/>
    <w:rsid w:val="00063B62"/>
    <w:rsid w:val="0006456F"/>
    <w:rsid w:val="0006751F"/>
    <w:rsid w:val="00073B01"/>
    <w:rsid w:val="0008679D"/>
    <w:rsid w:val="00092A08"/>
    <w:rsid w:val="00094600"/>
    <w:rsid w:val="000A0238"/>
    <w:rsid w:val="000B1326"/>
    <w:rsid w:val="000C1958"/>
    <w:rsid w:val="000D5EFB"/>
    <w:rsid w:val="000E26DE"/>
    <w:rsid w:val="00102BCB"/>
    <w:rsid w:val="0010385D"/>
    <w:rsid w:val="00122C93"/>
    <w:rsid w:val="001330E5"/>
    <w:rsid w:val="001348DF"/>
    <w:rsid w:val="00135231"/>
    <w:rsid w:val="001408C9"/>
    <w:rsid w:val="00155292"/>
    <w:rsid w:val="00187F0E"/>
    <w:rsid w:val="0019193E"/>
    <w:rsid w:val="001A07F9"/>
    <w:rsid w:val="001A2BFE"/>
    <w:rsid w:val="001A3307"/>
    <w:rsid w:val="001C6C85"/>
    <w:rsid w:val="001D69F1"/>
    <w:rsid w:val="001E46BB"/>
    <w:rsid w:val="001F3696"/>
    <w:rsid w:val="00200BEF"/>
    <w:rsid w:val="002047E1"/>
    <w:rsid w:val="00206C48"/>
    <w:rsid w:val="00222503"/>
    <w:rsid w:val="0025370D"/>
    <w:rsid w:val="00270DF8"/>
    <w:rsid w:val="00273F5E"/>
    <w:rsid w:val="002855BF"/>
    <w:rsid w:val="0028702E"/>
    <w:rsid w:val="00292C1D"/>
    <w:rsid w:val="002A4322"/>
    <w:rsid w:val="002A4E20"/>
    <w:rsid w:val="002B5DE1"/>
    <w:rsid w:val="002C1972"/>
    <w:rsid w:val="002E0A85"/>
    <w:rsid w:val="002E2D65"/>
    <w:rsid w:val="002E3F17"/>
    <w:rsid w:val="002F1413"/>
    <w:rsid w:val="002F73B9"/>
    <w:rsid w:val="0030255A"/>
    <w:rsid w:val="00315B89"/>
    <w:rsid w:val="00340FB0"/>
    <w:rsid w:val="00355649"/>
    <w:rsid w:val="00373998"/>
    <w:rsid w:val="00376389"/>
    <w:rsid w:val="00376E4B"/>
    <w:rsid w:val="0037733E"/>
    <w:rsid w:val="00381EA9"/>
    <w:rsid w:val="00386C99"/>
    <w:rsid w:val="003A23A1"/>
    <w:rsid w:val="003A59C3"/>
    <w:rsid w:val="003B760D"/>
    <w:rsid w:val="003C32BE"/>
    <w:rsid w:val="003E110F"/>
    <w:rsid w:val="003E61FC"/>
    <w:rsid w:val="003E64E2"/>
    <w:rsid w:val="00403276"/>
    <w:rsid w:val="00406DD8"/>
    <w:rsid w:val="00414D4A"/>
    <w:rsid w:val="00431A35"/>
    <w:rsid w:val="00434DF7"/>
    <w:rsid w:val="00435903"/>
    <w:rsid w:val="004608DF"/>
    <w:rsid w:val="0046746E"/>
    <w:rsid w:val="00483E14"/>
    <w:rsid w:val="004879E0"/>
    <w:rsid w:val="00487AE4"/>
    <w:rsid w:val="004B164E"/>
    <w:rsid w:val="004B3F9B"/>
    <w:rsid w:val="004C353B"/>
    <w:rsid w:val="004C6920"/>
    <w:rsid w:val="004C69D6"/>
    <w:rsid w:val="004D3F09"/>
    <w:rsid w:val="004E7B83"/>
    <w:rsid w:val="005056CA"/>
    <w:rsid w:val="00505C36"/>
    <w:rsid w:val="00524AFF"/>
    <w:rsid w:val="00527009"/>
    <w:rsid w:val="0053257C"/>
    <w:rsid w:val="005822DF"/>
    <w:rsid w:val="0058439E"/>
    <w:rsid w:val="00584B28"/>
    <w:rsid w:val="00595153"/>
    <w:rsid w:val="00595FDE"/>
    <w:rsid w:val="005A212B"/>
    <w:rsid w:val="005C1F02"/>
    <w:rsid w:val="005D28A1"/>
    <w:rsid w:val="005D74C2"/>
    <w:rsid w:val="005D7EC7"/>
    <w:rsid w:val="005F3B5C"/>
    <w:rsid w:val="00610786"/>
    <w:rsid w:val="00623343"/>
    <w:rsid w:val="00627921"/>
    <w:rsid w:val="00635158"/>
    <w:rsid w:val="00636AB5"/>
    <w:rsid w:val="00636BBF"/>
    <w:rsid w:val="00637707"/>
    <w:rsid w:val="00650E63"/>
    <w:rsid w:val="00655B77"/>
    <w:rsid w:val="0065787D"/>
    <w:rsid w:val="00672CE1"/>
    <w:rsid w:val="00687725"/>
    <w:rsid w:val="00697CF2"/>
    <w:rsid w:val="006B4800"/>
    <w:rsid w:val="006C3973"/>
    <w:rsid w:val="006C5D28"/>
    <w:rsid w:val="006F4F18"/>
    <w:rsid w:val="006F6AB5"/>
    <w:rsid w:val="007039FC"/>
    <w:rsid w:val="00711A7D"/>
    <w:rsid w:val="0072536F"/>
    <w:rsid w:val="00726120"/>
    <w:rsid w:val="00732991"/>
    <w:rsid w:val="00733203"/>
    <w:rsid w:val="007333F0"/>
    <w:rsid w:val="007351EB"/>
    <w:rsid w:val="00736FD6"/>
    <w:rsid w:val="0073719E"/>
    <w:rsid w:val="00754357"/>
    <w:rsid w:val="0076095C"/>
    <w:rsid w:val="00765D2C"/>
    <w:rsid w:val="007774EB"/>
    <w:rsid w:val="007A1B08"/>
    <w:rsid w:val="007B09D0"/>
    <w:rsid w:val="007B1C76"/>
    <w:rsid w:val="007C18FF"/>
    <w:rsid w:val="007D1B45"/>
    <w:rsid w:val="007E20F5"/>
    <w:rsid w:val="00802764"/>
    <w:rsid w:val="0081145C"/>
    <w:rsid w:val="0081735D"/>
    <w:rsid w:val="00820073"/>
    <w:rsid w:val="00842E6B"/>
    <w:rsid w:val="008546C7"/>
    <w:rsid w:val="00857B92"/>
    <w:rsid w:val="00866975"/>
    <w:rsid w:val="00890357"/>
    <w:rsid w:val="008C61E3"/>
    <w:rsid w:val="008E665E"/>
    <w:rsid w:val="00901C33"/>
    <w:rsid w:val="00907631"/>
    <w:rsid w:val="00915CCF"/>
    <w:rsid w:val="0092036E"/>
    <w:rsid w:val="009221BB"/>
    <w:rsid w:val="00927EFC"/>
    <w:rsid w:val="0093082F"/>
    <w:rsid w:val="009415F2"/>
    <w:rsid w:val="00944E2E"/>
    <w:rsid w:val="00984A34"/>
    <w:rsid w:val="00987EF8"/>
    <w:rsid w:val="009965C5"/>
    <w:rsid w:val="009B2520"/>
    <w:rsid w:val="009F4CA5"/>
    <w:rsid w:val="00A1083E"/>
    <w:rsid w:val="00A14A1D"/>
    <w:rsid w:val="00A16524"/>
    <w:rsid w:val="00A22799"/>
    <w:rsid w:val="00A26757"/>
    <w:rsid w:val="00A37A42"/>
    <w:rsid w:val="00A54F34"/>
    <w:rsid w:val="00A746AF"/>
    <w:rsid w:val="00A9465C"/>
    <w:rsid w:val="00AA5D8A"/>
    <w:rsid w:val="00AD099C"/>
    <w:rsid w:val="00AF425E"/>
    <w:rsid w:val="00AF48E1"/>
    <w:rsid w:val="00B02686"/>
    <w:rsid w:val="00B13220"/>
    <w:rsid w:val="00B4497B"/>
    <w:rsid w:val="00B46BE2"/>
    <w:rsid w:val="00B55F00"/>
    <w:rsid w:val="00B65064"/>
    <w:rsid w:val="00B701D0"/>
    <w:rsid w:val="00B82088"/>
    <w:rsid w:val="00BA691A"/>
    <w:rsid w:val="00BB659A"/>
    <w:rsid w:val="00BB6CA9"/>
    <w:rsid w:val="00BC3EA1"/>
    <w:rsid w:val="00BD587A"/>
    <w:rsid w:val="00BE50F2"/>
    <w:rsid w:val="00BE7C72"/>
    <w:rsid w:val="00BF61C0"/>
    <w:rsid w:val="00C20608"/>
    <w:rsid w:val="00C32473"/>
    <w:rsid w:val="00C327EF"/>
    <w:rsid w:val="00C618A2"/>
    <w:rsid w:val="00C67530"/>
    <w:rsid w:val="00C73E1A"/>
    <w:rsid w:val="00C86B92"/>
    <w:rsid w:val="00CA24A2"/>
    <w:rsid w:val="00CA3024"/>
    <w:rsid w:val="00CB5B8E"/>
    <w:rsid w:val="00CC5ED3"/>
    <w:rsid w:val="00CD5B46"/>
    <w:rsid w:val="00CD6D0A"/>
    <w:rsid w:val="00CE46BE"/>
    <w:rsid w:val="00CF57D2"/>
    <w:rsid w:val="00D06EE4"/>
    <w:rsid w:val="00D12B0F"/>
    <w:rsid w:val="00D13A00"/>
    <w:rsid w:val="00D163EB"/>
    <w:rsid w:val="00D26C8B"/>
    <w:rsid w:val="00D365F6"/>
    <w:rsid w:val="00D442E6"/>
    <w:rsid w:val="00D47F2B"/>
    <w:rsid w:val="00D52484"/>
    <w:rsid w:val="00DA5079"/>
    <w:rsid w:val="00DA69F8"/>
    <w:rsid w:val="00DD5328"/>
    <w:rsid w:val="00DE71B3"/>
    <w:rsid w:val="00E0373A"/>
    <w:rsid w:val="00E06BB4"/>
    <w:rsid w:val="00E22455"/>
    <w:rsid w:val="00E24767"/>
    <w:rsid w:val="00E27763"/>
    <w:rsid w:val="00E4063B"/>
    <w:rsid w:val="00E423CD"/>
    <w:rsid w:val="00E5079C"/>
    <w:rsid w:val="00E81EE4"/>
    <w:rsid w:val="00E91828"/>
    <w:rsid w:val="00E94041"/>
    <w:rsid w:val="00EA5236"/>
    <w:rsid w:val="00EC47FE"/>
    <w:rsid w:val="00F0226E"/>
    <w:rsid w:val="00F10B51"/>
    <w:rsid w:val="00F11A7C"/>
    <w:rsid w:val="00F13D06"/>
    <w:rsid w:val="00F34781"/>
    <w:rsid w:val="00F44CC7"/>
    <w:rsid w:val="00F5033A"/>
    <w:rsid w:val="00F5658F"/>
    <w:rsid w:val="00F56F4A"/>
    <w:rsid w:val="00F6081B"/>
    <w:rsid w:val="00F644B5"/>
    <w:rsid w:val="00F650F2"/>
    <w:rsid w:val="00F67740"/>
    <w:rsid w:val="00F70E62"/>
    <w:rsid w:val="00FA5E6E"/>
    <w:rsid w:val="00FB1181"/>
    <w:rsid w:val="00FB34E3"/>
    <w:rsid w:val="00FB5B33"/>
    <w:rsid w:val="00FC6363"/>
    <w:rsid w:val="00FF6DF6"/>
    <w:rsid w:val="01FDC4AB"/>
    <w:rsid w:val="0E7830D6"/>
    <w:rsid w:val="1041B6A0"/>
    <w:rsid w:val="12F0209E"/>
    <w:rsid w:val="1564CAE4"/>
    <w:rsid w:val="1701FEB1"/>
    <w:rsid w:val="17069AFA"/>
    <w:rsid w:val="1FD593C6"/>
    <w:rsid w:val="21DB4124"/>
    <w:rsid w:val="22FC48D8"/>
    <w:rsid w:val="249F6A17"/>
    <w:rsid w:val="265BC9B5"/>
    <w:rsid w:val="2F7FB07B"/>
    <w:rsid w:val="31FB349B"/>
    <w:rsid w:val="3F7905FB"/>
    <w:rsid w:val="412A3633"/>
    <w:rsid w:val="441A7092"/>
    <w:rsid w:val="46B7FD0D"/>
    <w:rsid w:val="4AB95DCF"/>
    <w:rsid w:val="4ACEB17B"/>
    <w:rsid w:val="4BBE1EC9"/>
    <w:rsid w:val="4DD3BEBB"/>
    <w:rsid w:val="4E0BFF0F"/>
    <w:rsid w:val="4F1279FC"/>
    <w:rsid w:val="507FDBC0"/>
    <w:rsid w:val="53370F4E"/>
    <w:rsid w:val="5351D3D5"/>
    <w:rsid w:val="5776417B"/>
    <w:rsid w:val="5B518EF3"/>
    <w:rsid w:val="621A1997"/>
    <w:rsid w:val="641980F3"/>
    <w:rsid w:val="6BF830CB"/>
    <w:rsid w:val="6F170BD7"/>
    <w:rsid w:val="76B0680F"/>
    <w:rsid w:val="788144E5"/>
    <w:rsid w:val="7D1119C0"/>
    <w:rsid w:val="7D7B0459"/>
    <w:rsid w:val="7D95D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72385"/>
  <w15:chartTrackingRefBased/>
  <w15:docId w15:val="{95415FC8-59CE-476A-A472-18CAEAC30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Tegn"/>
    <w:rsid w:val="00122C9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122C9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36AB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E61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0</Pages>
  <Words>0</Words>
  <Characters>0</Characters>
  <Application>Microsoft Office Word</Application>
  <DocSecurity>4</DocSecurity>
  <Lines>0</Lines>
  <Paragraphs>0</Paragraphs>
  <ScaleCrop>false</ScaleCrop>
  <Company>Helse Midt-Norge IT</Company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fusdottìr, Johanna</dc:creator>
  <cp:keywords/>
  <dc:description/>
  <cp:lastModifiedBy>Vigfusdottir, Johanna</cp:lastModifiedBy>
  <cp:revision>5</cp:revision>
  <dcterms:created xsi:type="dcterms:W3CDTF">2026-04-15T08:17:00Z</dcterms:created>
  <dcterms:modified xsi:type="dcterms:W3CDTF">2026-04-15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dc30619,494be60c,39014e0b</vt:lpwstr>
  </property>
  <property fmtid="{D5CDD505-2E9C-101B-9397-08002B2CF9AE}" pid="3" name="ClassificationContentMarkingFooterFontProps">
    <vt:lpwstr>#000000,6,Aptos</vt:lpwstr>
  </property>
  <property fmtid="{D5CDD505-2E9C-101B-9397-08002B2CF9AE}" pid="4" name="ClassificationContentMarkingFooterText">
    <vt:lpwstr>Åpen</vt:lpwstr>
  </property>
  <property fmtid="{D5CDD505-2E9C-101B-9397-08002B2CF9AE}" pid="5" name="MSIP_Label_0c9234b1-4e1e-4ad9-8365-47c3447a5c52_Enabled">
    <vt:lpwstr>true</vt:lpwstr>
  </property>
  <property fmtid="{D5CDD505-2E9C-101B-9397-08002B2CF9AE}" pid="6" name="MSIP_Label_0c9234b1-4e1e-4ad9-8365-47c3447a5c52_SetDate">
    <vt:lpwstr>2026-04-15T08:17:14Z</vt:lpwstr>
  </property>
  <property fmtid="{D5CDD505-2E9C-101B-9397-08002B2CF9AE}" pid="7" name="MSIP_Label_0c9234b1-4e1e-4ad9-8365-47c3447a5c52_Method">
    <vt:lpwstr>Privileged</vt:lpwstr>
  </property>
  <property fmtid="{D5CDD505-2E9C-101B-9397-08002B2CF9AE}" pid="8" name="MSIP_Label_0c9234b1-4e1e-4ad9-8365-47c3447a5c52_Name">
    <vt:lpwstr>Åpen</vt:lpwstr>
  </property>
  <property fmtid="{D5CDD505-2E9C-101B-9397-08002B2CF9AE}" pid="9" name="MSIP_Label_0c9234b1-4e1e-4ad9-8365-47c3447a5c52_SiteId">
    <vt:lpwstr>92c8809f-91e0-445b-804f-b6a7b43ef73a</vt:lpwstr>
  </property>
  <property fmtid="{D5CDD505-2E9C-101B-9397-08002B2CF9AE}" pid="10" name="MSIP_Label_0c9234b1-4e1e-4ad9-8365-47c3447a5c52_ActionId">
    <vt:lpwstr>1491f93a-26e9-4b4e-928c-86a4702b65cb</vt:lpwstr>
  </property>
  <property fmtid="{D5CDD505-2E9C-101B-9397-08002B2CF9AE}" pid="11" name="MSIP_Label_0c9234b1-4e1e-4ad9-8365-47c3447a5c52_ContentBits">
    <vt:lpwstr>2</vt:lpwstr>
  </property>
  <property fmtid="{D5CDD505-2E9C-101B-9397-08002B2CF9AE}" pid="12" name="MSIP_Label_0c9234b1-4e1e-4ad9-8365-47c3447a5c52_Tag">
    <vt:lpwstr>10, 0, 1, 2</vt:lpwstr>
  </property>
</Properties>
</file>